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EF7C86" w14:textId="77777777" w:rsidR="00F661AF" w:rsidRPr="00DF7C80" w:rsidRDefault="00F661AF" w:rsidP="00F661A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F7C8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able 1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FE7B2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Example of search strategy in the PubMed database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530"/>
        <w:gridCol w:w="4679"/>
      </w:tblGrid>
      <w:tr w:rsidR="00F661AF" w14:paraId="03EF693A" w14:textId="77777777" w:rsidTr="00D003C5">
        <w:tc>
          <w:tcPr>
            <w:tcW w:w="4530" w:type="dxa"/>
            <w:shd w:val="clear" w:color="auto" w:fill="E7E6E6" w:themeFill="background2"/>
          </w:tcPr>
          <w:p w14:paraId="2F89180B" w14:textId="77777777" w:rsidR="00F661AF" w:rsidRPr="00A434AA" w:rsidRDefault="00F661AF" w:rsidP="00D003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34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4679" w:type="dxa"/>
            <w:shd w:val="clear" w:color="auto" w:fill="E7E6E6" w:themeFill="background2"/>
          </w:tcPr>
          <w:p w14:paraId="396C1F09" w14:textId="77777777" w:rsidR="00F661AF" w:rsidRPr="00A434AA" w:rsidRDefault="00F661AF" w:rsidP="00D003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34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arch strategy</w:t>
            </w:r>
          </w:p>
        </w:tc>
      </w:tr>
      <w:tr w:rsidR="00F661AF" w14:paraId="6FEE8745" w14:textId="77777777" w:rsidTr="00D003C5">
        <w:tc>
          <w:tcPr>
            <w:tcW w:w="4530" w:type="dxa"/>
            <w:vAlign w:val="center"/>
          </w:tcPr>
          <w:p w14:paraId="12A47817" w14:textId="77777777" w:rsidR="00F661AF" w:rsidRDefault="00F661AF" w:rsidP="00D003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4679" w:type="dxa"/>
          </w:tcPr>
          <w:p w14:paraId="4A9FCFAA" w14:textId="77777777" w:rsidR="00F661AF" w:rsidRPr="00422843" w:rsidRDefault="00F661AF" w:rsidP="00D003C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0D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("patient s"[All Fields] OR "patients"[</w:t>
            </w:r>
            <w:proofErr w:type="spellStart"/>
            <w:r w:rsidRPr="00CD0D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CD0D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erms] OR "patients"[All Fields] OR "patient"[All Fields] OR "patients s"[All Fields]) AND ("aromatherapy"[</w:t>
            </w:r>
            <w:proofErr w:type="spellStart"/>
            <w:r w:rsidRPr="00CD0D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CD0D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erms] OR "aromatherapy"[All Fields] OR "aromatherapies"[All Fields]) AND ("hospital s"[All Fields] OR "</w:t>
            </w:r>
            <w:proofErr w:type="spellStart"/>
            <w:r w:rsidRPr="00CD0D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spitalisation</w:t>
            </w:r>
            <w:proofErr w:type="spellEnd"/>
            <w:r w:rsidRPr="00CD0D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[All Fields] OR "hospitalization"[</w:t>
            </w:r>
            <w:proofErr w:type="spellStart"/>
            <w:r w:rsidRPr="00CD0D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CD0D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erms] OR "hospitalization"[All Fields] OR "</w:t>
            </w:r>
            <w:proofErr w:type="spellStart"/>
            <w:r w:rsidRPr="00CD0D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spitalised</w:t>
            </w:r>
            <w:proofErr w:type="spellEnd"/>
            <w:r w:rsidRPr="00CD0D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Pr="00CD0D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spitalising</w:t>
            </w:r>
            <w:proofErr w:type="spellEnd"/>
            <w:r w:rsidRPr="00CD0D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[All Fields] OR "hospitality"[All Fields] OR "</w:t>
            </w:r>
            <w:proofErr w:type="spellStart"/>
            <w:r w:rsidRPr="00CD0D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spitalisations</w:t>
            </w:r>
            <w:proofErr w:type="spellEnd"/>
            <w:r w:rsidRPr="00CD0D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[All Fields] OR "hospitalizations"[All Fields] OR "hospitalize"[All Fields] OR "hospitalized"[All Fields] OR "hospitalizing"[All Fields] OR "hospitals"[</w:t>
            </w:r>
            <w:proofErr w:type="spellStart"/>
            <w:r w:rsidRPr="00CD0D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CD0D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erms] OR "hospitals"[All Fields] OR "hospital"[All Fields]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2CC84C17" w14:textId="77777777" w:rsidR="00F661AF" w:rsidRDefault="00F661AF" w:rsidP="00F661AF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151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ource: Authors, 20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5</w:t>
      </w:r>
      <w:r w:rsidRPr="001D151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37AAA508" w14:textId="77777777" w:rsidR="005D1EC3" w:rsidRDefault="005D1EC3"/>
    <w:sectPr w:rsidR="005D1E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1AF"/>
    <w:rsid w:val="00502B62"/>
    <w:rsid w:val="005D1EC3"/>
    <w:rsid w:val="00662C5E"/>
    <w:rsid w:val="00F66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8743E3"/>
  <w15:chartTrackingRefBased/>
  <w15:docId w15:val="{21DDDCF7-0A2C-42EF-B543-E0EEEE731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1AF"/>
    <w:rPr>
      <w:rFonts w:ascii="Calibri" w:eastAsia="Calibri" w:hAnsi="Calibri" w:cs="Calibri"/>
      <w:kern w:val="0"/>
      <w:lang w:val="en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61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61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61A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61A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pt-B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61A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pt-B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61A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61A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61A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61A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61A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61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61A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61A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61A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61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61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61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61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61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61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61A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61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61AF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61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61AF"/>
    <w:pPr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61A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61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pt-B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61A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61A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661AF"/>
    <w:pPr>
      <w:spacing w:after="0" w:line="240" w:lineRule="auto"/>
    </w:pPr>
    <w:rPr>
      <w:rFonts w:ascii="Calibri" w:eastAsia="Calibri" w:hAnsi="Calibri" w:cs="Calibri"/>
      <w:kern w:val="0"/>
      <w:lang w:val="en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79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lia Lopes</dc:creator>
  <cp:keywords/>
  <dc:description/>
  <cp:lastModifiedBy>Amellia Lopes</cp:lastModifiedBy>
  <cp:revision>1</cp:revision>
  <dcterms:created xsi:type="dcterms:W3CDTF">2025-06-24T20:07:00Z</dcterms:created>
  <dcterms:modified xsi:type="dcterms:W3CDTF">2025-06-24T20:07:00Z</dcterms:modified>
</cp:coreProperties>
</file>